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EAD58F" w14:textId="77777777" w:rsidR="007F19DE" w:rsidRPr="00D3186F" w:rsidRDefault="007F19DE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820"/>
        <w:gridCol w:w="1701"/>
        <w:gridCol w:w="1701"/>
        <w:gridCol w:w="1984"/>
        <w:gridCol w:w="993"/>
        <w:gridCol w:w="1842"/>
        <w:gridCol w:w="909"/>
      </w:tblGrid>
      <w:tr w:rsidR="00D3186F" w:rsidRPr="005B5F21" w14:paraId="07971177" w14:textId="77777777" w:rsidTr="001C6BA3">
        <w:tc>
          <w:tcPr>
            <w:tcW w:w="13950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3E3EBAF5" w14:textId="176991EA" w:rsidR="00D3186F" w:rsidRPr="005B5F21" w:rsidRDefault="00DD607B" w:rsidP="0099172A">
            <w:pPr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 w:rsidR="00D3186F" w:rsidRPr="005B5F21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A2470B" w:rsidRPr="005B5F21">
              <w:rPr>
                <w:rFonts w:ascii="Times New Roman" w:hAnsi="Times New Roman" w:cs="Times New Roman"/>
                <w:b/>
                <w:bCs/>
              </w:rPr>
              <w:t>I</w:t>
            </w:r>
            <w:r w:rsidR="00D3186F" w:rsidRPr="005B5F21">
              <w:rPr>
                <w:rFonts w:ascii="Times New Roman" w:hAnsi="Times New Roman" w:cs="Times New Roman"/>
              </w:rPr>
              <w:t xml:space="preserve">: Variables associated with </w:t>
            </w:r>
            <w:r w:rsidR="001C6BA3" w:rsidRPr="005B5F21">
              <w:rPr>
                <w:rFonts w:ascii="Times New Roman" w:hAnsi="Times New Roman" w:cs="Times New Roman"/>
              </w:rPr>
              <w:t>willingness to have CLAI with a HIV-positive partner with a UVL</w:t>
            </w:r>
            <w:r w:rsidR="00D3186F" w:rsidRPr="005B5F21">
              <w:rPr>
                <w:rFonts w:ascii="Times New Roman" w:hAnsi="Times New Roman" w:cs="Times New Roman"/>
              </w:rPr>
              <w:t xml:space="preserve">, restricted to men who believed TasP prevents HIV transmission. </w:t>
            </w:r>
          </w:p>
        </w:tc>
      </w:tr>
      <w:tr w:rsidR="00D3186F" w:rsidRPr="005B5F21" w14:paraId="7E217715" w14:textId="77777777" w:rsidTr="00501AC6">
        <w:tc>
          <w:tcPr>
            <w:tcW w:w="4820" w:type="dxa"/>
            <w:tcBorders>
              <w:left w:val="nil"/>
              <w:bottom w:val="single" w:sz="4" w:space="0" w:color="auto"/>
              <w:right w:val="nil"/>
            </w:tcBorders>
          </w:tcPr>
          <w:p w14:paraId="4985A825" w14:textId="77777777" w:rsidR="00D3186F" w:rsidRPr="005B5F21" w:rsidRDefault="00D3186F" w:rsidP="009917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79069D6" w14:textId="6F43DC80" w:rsidR="00D3186F" w:rsidRPr="005B5F21" w:rsidRDefault="00092F7B" w:rsidP="009917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5F21">
              <w:rPr>
                <w:rFonts w:ascii="Times New Roman" w:hAnsi="Times New Roman" w:cs="Times New Roman"/>
                <w:b/>
                <w:bCs/>
              </w:rPr>
              <w:t>Less</w:t>
            </w:r>
            <w:r w:rsidR="00D3186F" w:rsidRPr="005B5F21">
              <w:rPr>
                <w:rFonts w:ascii="Times New Roman" w:hAnsi="Times New Roman" w:cs="Times New Roman"/>
                <w:b/>
                <w:bCs/>
              </w:rPr>
              <w:t xml:space="preserve"> willing </w:t>
            </w:r>
            <w:r w:rsidR="001C6BA3" w:rsidRPr="005B5F21">
              <w:rPr>
                <w:rFonts w:ascii="Times New Roman" w:hAnsi="Times New Roman" w:cs="Times New Roman"/>
                <w:b/>
                <w:bCs/>
              </w:rPr>
              <w:t>to have CLAI with UVL</w:t>
            </w:r>
          </w:p>
          <w:p w14:paraId="6A38FAC6" w14:textId="77777777" w:rsidR="00D3186F" w:rsidRPr="005B5F21" w:rsidRDefault="00D3186F" w:rsidP="009917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5F21">
              <w:rPr>
                <w:rFonts w:ascii="Times New Roman" w:hAnsi="Times New Roman" w:cs="Times New Roman"/>
                <w:b/>
                <w:bCs/>
              </w:rPr>
              <w:t>(</w:t>
            </w:r>
            <w:r w:rsidRPr="005B5F21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5B5F21">
              <w:rPr>
                <w:rFonts w:ascii="Times New Roman" w:hAnsi="Times New Roman" w:cs="Times New Roman"/>
                <w:b/>
                <w:bCs/>
              </w:rPr>
              <w:t>=384)</w:t>
            </w:r>
          </w:p>
          <w:p w14:paraId="26F97B70" w14:textId="77777777" w:rsidR="00D3186F" w:rsidRPr="005B5F21" w:rsidRDefault="00D3186F" w:rsidP="009917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5F21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5B5F21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C0134AE" w14:textId="5682BB96" w:rsidR="00D3186F" w:rsidRPr="005B5F21" w:rsidRDefault="00D26D54" w:rsidP="009917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5F21">
              <w:rPr>
                <w:rFonts w:ascii="Times New Roman" w:hAnsi="Times New Roman" w:cs="Times New Roman"/>
                <w:b/>
                <w:bCs/>
              </w:rPr>
              <w:t>More w</w:t>
            </w:r>
            <w:r w:rsidR="00D3186F" w:rsidRPr="005B5F21">
              <w:rPr>
                <w:rFonts w:ascii="Times New Roman" w:hAnsi="Times New Roman" w:cs="Times New Roman"/>
                <w:b/>
                <w:bCs/>
              </w:rPr>
              <w:t xml:space="preserve">illing </w:t>
            </w:r>
            <w:r w:rsidR="001C6BA3" w:rsidRPr="005B5F21">
              <w:rPr>
                <w:rFonts w:ascii="Times New Roman" w:hAnsi="Times New Roman" w:cs="Times New Roman"/>
                <w:b/>
                <w:bCs/>
              </w:rPr>
              <w:t>to have CLAI with UVL</w:t>
            </w:r>
          </w:p>
          <w:p w14:paraId="654ECB81" w14:textId="77777777" w:rsidR="00D3186F" w:rsidRPr="005B5F21" w:rsidRDefault="00D3186F" w:rsidP="009917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5F21">
              <w:rPr>
                <w:rFonts w:ascii="Times New Roman" w:hAnsi="Times New Roman" w:cs="Times New Roman"/>
                <w:b/>
                <w:bCs/>
              </w:rPr>
              <w:t>(</w:t>
            </w:r>
            <w:r w:rsidRPr="005B5F21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5B5F21">
              <w:rPr>
                <w:rFonts w:ascii="Times New Roman" w:hAnsi="Times New Roman" w:cs="Times New Roman"/>
                <w:b/>
                <w:bCs/>
              </w:rPr>
              <w:t>=711)</w:t>
            </w:r>
          </w:p>
          <w:p w14:paraId="1AE1FAF8" w14:textId="77777777" w:rsidR="00D3186F" w:rsidRPr="005B5F21" w:rsidRDefault="00D3186F" w:rsidP="009917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5F21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5B5F21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6A65AD2B" w14:textId="77777777" w:rsidR="00D3186F" w:rsidRPr="005B5F21" w:rsidRDefault="00D3186F" w:rsidP="009917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5F21">
              <w:rPr>
                <w:rFonts w:ascii="Times New Roman" w:hAnsi="Times New Roman" w:cs="Times New Roman"/>
                <w:b/>
                <w:bCs/>
              </w:rPr>
              <w:t>Unadjusted OR (95% CI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59B149D9" w14:textId="77777777" w:rsidR="00D3186F" w:rsidRPr="005B5F21" w:rsidRDefault="00D3186F" w:rsidP="009917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5F2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016AF402" w14:textId="77777777" w:rsidR="00D3186F" w:rsidRPr="005B5F21" w:rsidRDefault="00D3186F" w:rsidP="009917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5F21">
              <w:rPr>
                <w:rFonts w:ascii="Times New Roman" w:hAnsi="Times New Roman" w:cs="Times New Roman"/>
                <w:b/>
                <w:bCs/>
              </w:rPr>
              <w:t>aOR (95% CI)</w:t>
            </w:r>
            <w:r w:rsidRPr="005B5F21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</w:tcPr>
          <w:p w14:paraId="7F1FB2F6" w14:textId="77777777" w:rsidR="00D3186F" w:rsidRPr="005B5F21" w:rsidRDefault="00D3186F" w:rsidP="009917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5F2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D3186F" w:rsidRPr="005B5F21" w14:paraId="17742B65" w14:textId="77777777" w:rsidTr="00501AC6"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64E265C6" w14:textId="77777777" w:rsidR="00D3186F" w:rsidRPr="005B5F21" w:rsidRDefault="00D3186F" w:rsidP="0099172A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5B5F21">
              <w:rPr>
                <w:rFonts w:ascii="Times New Roman" w:hAnsi="Times New Roman" w:cs="Times New Roman"/>
              </w:rPr>
              <w:t>Age</w:t>
            </w:r>
            <w:r w:rsidRPr="005B5F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C675497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42.8 (11.2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32501C5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43.9 (11.4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3DC19F09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1.01 (1.00-1.02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47FEE627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18D03465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</w:tcPr>
          <w:p w14:paraId="0676D273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186F" w:rsidRPr="005B5F21" w14:paraId="70812E2F" w14:textId="77777777" w:rsidTr="00501AC6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EB17C35" w14:textId="77777777" w:rsidR="00D3186F" w:rsidRPr="005B5F21" w:rsidRDefault="00D3186F" w:rsidP="009917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Cisgender m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F6F823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379 (9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9A2C5B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701 (98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A49081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0.92 (0.31-2.7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4858A4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0.8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7D52C2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BDCCBBF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186F" w:rsidRPr="005B5F21" w14:paraId="158E569A" w14:textId="77777777" w:rsidTr="00501AC6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6D5AC13" w14:textId="77777777" w:rsidR="00D3186F" w:rsidRPr="005B5F21" w:rsidRDefault="00D3186F" w:rsidP="009917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 xml:space="preserve">Gay sexual identit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371710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357 (9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7CA990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679 (95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81D0C2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1.60 (0.95-2.7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3254FA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3F2E4FF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1.21 (0.62-2.3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847CCF3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0.576</w:t>
            </w:r>
          </w:p>
        </w:tc>
      </w:tr>
      <w:tr w:rsidR="00D3186F" w:rsidRPr="005B5F21" w14:paraId="1DF3AE8B" w14:textId="77777777" w:rsidTr="00501AC6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09D20FF" w14:textId="77777777" w:rsidR="00D3186F" w:rsidRPr="005B5F21" w:rsidRDefault="00D3186F" w:rsidP="009917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 xml:space="preserve">Australian-born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07A250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212 (5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EAC26E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456 (64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320168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1.45 (1.13-1.8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6CA79B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B66C152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1.44 (1.09-1.9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01342BA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5F21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</w:tr>
      <w:tr w:rsidR="00D3186F" w:rsidRPr="005B5F21" w14:paraId="38E0427E" w14:textId="77777777" w:rsidTr="00501AC6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87BBD39" w14:textId="54A7A104" w:rsidR="00D3186F" w:rsidRPr="005B5F21" w:rsidRDefault="00D3186F" w:rsidP="009917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 xml:space="preserve">≥ </w:t>
            </w:r>
            <w:r w:rsidRPr="005B5F21">
              <w:rPr>
                <w:rFonts w:ascii="Times New Roman" w:hAnsi="Times New Roman" w:cs="Times New Roman"/>
              </w:rPr>
              <w:t xml:space="preserve">5% </w:t>
            </w:r>
            <w:r w:rsidR="00AB0C00" w:rsidRPr="005B5F21">
              <w:rPr>
                <w:rFonts w:ascii="Times New Roman" w:hAnsi="Times New Roman" w:cs="Times New Roman"/>
              </w:rPr>
              <w:t>gay-</w:t>
            </w:r>
            <w:r w:rsidRPr="005B5F21">
              <w:rPr>
                <w:rFonts w:ascii="Times New Roman" w:hAnsi="Times New Roman" w:cs="Times New Roman"/>
              </w:rPr>
              <w:t>identified</w:t>
            </w:r>
            <w:r w:rsidR="00AB0C00" w:rsidRPr="005B5F21">
              <w:rPr>
                <w:rFonts w:ascii="Times New Roman" w:hAnsi="Times New Roman" w:cs="Times New Roman"/>
              </w:rPr>
              <w:t xml:space="preserve"> men</w:t>
            </w:r>
            <w:r w:rsidRPr="005B5F21">
              <w:rPr>
                <w:rFonts w:ascii="Times New Roman" w:hAnsi="Times New Roman" w:cs="Times New Roman"/>
              </w:rPr>
              <w:t xml:space="preserve"> in postcode</w:t>
            </w:r>
            <w:r w:rsidR="00AB0C00" w:rsidRPr="005B5F2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170C6C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198 (5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446779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418 (58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42576F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1.34 (1.04-1.7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212C4B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BAD1389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1.05 (0.78-1.3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9D343E3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0.763</w:t>
            </w:r>
          </w:p>
        </w:tc>
      </w:tr>
      <w:tr w:rsidR="00D3186F" w:rsidRPr="005B5F21" w14:paraId="535844B6" w14:textId="77777777" w:rsidTr="00501AC6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E63AC53" w14:textId="77777777" w:rsidR="00D3186F" w:rsidRPr="005B5F21" w:rsidRDefault="00D3186F" w:rsidP="009917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 xml:space="preserve">University educated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D6A9BF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277 (7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3AC3B3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486 (68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729685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0.83 (0.63-1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056D1F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37FB08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FA6214C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186F" w:rsidRPr="005B5F21" w14:paraId="23570EDE" w14:textId="77777777" w:rsidTr="00501AC6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C50EDBA" w14:textId="77777777" w:rsidR="00D3186F" w:rsidRPr="005B5F21" w:rsidRDefault="00D3186F" w:rsidP="009917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 xml:space="preserve">Employed full-tim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BD0330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280 (7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3023C7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539 (75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D94CE2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1.16 (0.88-1.5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67276F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60A30A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75BAF0B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186F" w:rsidRPr="005B5F21" w14:paraId="7FBBA405" w14:textId="77777777" w:rsidTr="00501AC6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DE21444" w14:textId="77777777" w:rsidR="00D3186F" w:rsidRPr="005B5F21" w:rsidRDefault="00D3186F" w:rsidP="009917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 xml:space="preserve">Full-time studen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3068B1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31 (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2D2F08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36 (5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7232D9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0.61 (0.37-1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15B33B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89B6C6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0.95 (0.53-1.6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235A9B1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0.855</w:t>
            </w:r>
          </w:p>
        </w:tc>
      </w:tr>
      <w:tr w:rsidR="00D3186F" w:rsidRPr="005B5F21" w14:paraId="450859DC" w14:textId="77777777" w:rsidTr="00501AC6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C9040E9" w14:textId="6C65EF84" w:rsidR="00D3186F" w:rsidRPr="005B5F21" w:rsidRDefault="00D3186F" w:rsidP="0099172A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5B5F21">
              <w:rPr>
                <w:rFonts w:ascii="Times New Roman" w:hAnsi="Times New Roman" w:cs="Times New Roman"/>
              </w:rPr>
              <w:t>Gay Social Engagement</w:t>
            </w:r>
            <w:r w:rsidRPr="005B5F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171678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4.35 (1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C5BBAF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4.74 (1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BDE3FF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1.21 (1.11-1.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E062B1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F36DB7E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1.10 (1.00-1.2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68F5DA6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0.055</w:t>
            </w:r>
          </w:p>
        </w:tc>
      </w:tr>
      <w:tr w:rsidR="00D3186F" w:rsidRPr="005B5F21" w14:paraId="3AC361E7" w14:textId="77777777" w:rsidTr="00501AC6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C6C1B5F" w14:textId="227D747A" w:rsidR="00D3186F" w:rsidRPr="005B5F21" w:rsidRDefault="00D3186F" w:rsidP="009917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PrEP use</w:t>
            </w:r>
            <w:r w:rsidRPr="005B5F2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62EC2C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295 (7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0B13C0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615 (86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017655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1.93 (1.40-2.6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255C98" w14:textId="77777777" w:rsidR="00D3186F" w:rsidRPr="005B5F21" w:rsidRDefault="00D3186F" w:rsidP="009917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5DF229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1.50 (0.85-2.6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21FD88D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0.157</w:t>
            </w:r>
          </w:p>
        </w:tc>
      </w:tr>
      <w:tr w:rsidR="00D3186F" w:rsidRPr="005B5F21" w14:paraId="718211C8" w14:textId="77777777" w:rsidTr="00501AC6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48FBC19" w14:textId="60E546D8" w:rsidR="00D3186F" w:rsidRPr="005B5F21" w:rsidRDefault="00D3186F" w:rsidP="009917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Proportion of adherence to PrEP</w:t>
            </w:r>
            <w:r w:rsidRPr="005B5F21">
              <w:rPr>
                <w:rFonts w:ascii="Times New Roman" w:hAnsi="Times New Roman" w:cs="Times New Roman"/>
                <w:vertAlign w:val="superscript"/>
              </w:rPr>
              <w:t>b</w:t>
            </w:r>
            <w:r w:rsidR="008105A0" w:rsidRPr="005B5F21">
              <w:rPr>
                <w:rFonts w:ascii="Times New Roman" w:hAnsi="Times New Roman" w:cs="Times New Roman"/>
                <w:vertAlign w:val="superscript"/>
              </w:rPr>
              <w:t>,</w:t>
            </w:r>
            <w:r w:rsidRPr="005B5F2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2FFB79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78.0 (3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CF3C7A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85.3 (29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500743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1.01 (1.00-1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33613E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266170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1.00 (0.99-1.0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F74DE53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0.989</w:t>
            </w:r>
          </w:p>
        </w:tc>
      </w:tr>
      <w:tr w:rsidR="00D3186F" w:rsidRPr="005B5F21" w14:paraId="24B84431" w14:textId="77777777" w:rsidTr="00501AC6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5F11AC5" w14:textId="77777777" w:rsidR="00D3186F" w:rsidRPr="005B5F21" w:rsidRDefault="00D3186F" w:rsidP="009917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More than 10 sexual partners</w:t>
            </w:r>
            <w:r w:rsidRPr="005B5F2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9CCDCF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141 (3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905AA8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383 (53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F2E4C8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2.01 (1.56-2.6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3F88FA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8769AC3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1.52 (1.12-2.0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91C10AB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5F21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</w:tr>
      <w:tr w:rsidR="00D3186F" w:rsidRPr="005B5F21" w14:paraId="30EDB9C7" w14:textId="77777777" w:rsidTr="00501AC6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C1CDDFF" w14:textId="011E32B9" w:rsidR="00D3186F" w:rsidRPr="005B5F21" w:rsidRDefault="00D3186F" w:rsidP="009917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lastRenderedPageBreak/>
              <w:t>Condomless intercourse</w:t>
            </w:r>
            <w:r w:rsidRPr="005B5F21">
              <w:rPr>
                <w:rFonts w:ascii="Times New Roman" w:hAnsi="Times New Roman" w:cs="Times New Roman"/>
                <w:vertAlign w:val="superscript"/>
              </w:rPr>
              <w:t>c</w:t>
            </w:r>
            <w:r w:rsidR="008105A0" w:rsidRPr="005B5F21">
              <w:rPr>
                <w:rFonts w:ascii="Times New Roman" w:hAnsi="Times New Roman" w:cs="Times New Roman"/>
                <w:vertAlign w:val="superscript"/>
              </w:rPr>
              <w:t>,</w:t>
            </w:r>
            <w:r w:rsidR="00AA3F1D" w:rsidRPr="005B5F21">
              <w:rPr>
                <w:rFonts w:ascii="Times New Roman" w:hAnsi="Times New Roman" w:cs="Times New Roman"/>
                <w:vertAlign w:val="superscript"/>
              </w:rPr>
              <w:t>d</w:t>
            </w:r>
            <w:r w:rsidRPr="005B5F2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7D6372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338 (8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5CBDCC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658 (92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E9E320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1.69 (1.11-2.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BAF5F4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7A5560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0.73 (0.42-1.2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92A2583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0.252</w:t>
            </w:r>
          </w:p>
        </w:tc>
      </w:tr>
      <w:tr w:rsidR="00D3186F" w:rsidRPr="005B5F21" w14:paraId="2564C67A" w14:textId="77777777" w:rsidTr="00501AC6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AFCE10F" w14:textId="77777777" w:rsidR="00D3186F" w:rsidRPr="005B5F21" w:rsidRDefault="00D3186F" w:rsidP="009917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Sexual positioning</w:t>
            </w:r>
            <w:r w:rsidRPr="005B5F21">
              <w:rPr>
                <w:rFonts w:ascii="Times New Roman" w:hAnsi="Times New Roman" w:cs="Times New Roman"/>
                <w:vertAlign w:val="superscript"/>
              </w:rPr>
              <w:t xml:space="preserve">c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52C727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AF00AD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B9E10F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FBF229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85F672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74C4E4D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186F" w:rsidRPr="005B5F21" w14:paraId="4DCED412" w14:textId="77777777" w:rsidTr="00501AC6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61EFC61" w14:textId="77777777" w:rsidR="00D3186F" w:rsidRPr="005B5F21" w:rsidRDefault="00D3186F" w:rsidP="0099172A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 xml:space="preserve">Any insertiv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C4E8B6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306 (7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204EEE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614 (86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80DEDF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1.61 (1.16-2.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F2E5C1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36507AA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1.19 (0.80-1.7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5E3C379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0.386</w:t>
            </w:r>
          </w:p>
        </w:tc>
      </w:tr>
      <w:tr w:rsidR="00D3186F" w:rsidRPr="005B5F21" w14:paraId="7A10B948" w14:textId="77777777" w:rsidTr="00501AC6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2AA8B96" w14:textId="77777777" w:rsidR="00D3186F" w:rsidRPr="005B5F21" w:rsidRDefault="00D3186F" w:rsidP="0099172A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 xml:space="preserve">Any receptiv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B9B330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316 (8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1C0D07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582 (81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2CC885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0.97 (0.70-1.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155D46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0.8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A820CC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CFEE7D6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186F" w:rsidRPr="005B5F21" w14:paraId="085AE223" w14:textId="77777777" w:rsidTr="00501AC6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EA0F65D" w14:textId="77777777" w:rsidR="00D3186F" w:rsidRPr="005B5F21" w:rsidRDefault="00D3186F" w:rsidP="009917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Group sex</w:t>
            </w:r>
            <w:r w:rsidRPr="005B5F2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184DB0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196 (5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69352D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497 (69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29C9D3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2.23 (1.72-2.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30929F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A75B80E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1.30 (0.93-1.7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1229FD7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0.120</w:t>
            </w:r>
          </w:p>
        </w:tc>
      </w:tr>
      <w:tr w:rsidR="00D3186F" w:rsidRPr="005B5F21" w14:paraId="68D6DD09" w14:textId="77777777" w:rsidTr="00501AC6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1A202D4" w14:textId="77777777" w:rsidR="00D3186F" w:rsidRPr="005B5F21" w:rsidRDefault="00D3186F" w:rsidP="009917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Crystal methamphetamine use</w:t>
            </w:r>
            <w:r w:rsidRPr="005B5F2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5335A3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39 (1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3D9804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191 (26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FD9736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3.25 (2.24-04.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9ED094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1B48F10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2.62 (1.59-4.3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6E135B9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5F2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D3186F" w:rsidRPr="005B5F21" w14:paraId="37C7F7B6" w14:textId="77777777" w:rsidTr="00501AC6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5EA9284" w14:textId="77777777" w:rsidR="00D3186F" w:rsidRPr="005B5F21" w:rsidRDefault="00D3186F" w:rsidP="009917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Drug use for purposes of sex</w:t>
            </w:r>
            <w:r w:rsidRPr="005B5F21">
              <w:rPr>
                <w:rFonts w:ascii="Times New Roman" w:hAnsi="Times New Roman" w:cs="Times New Roman"/>
                <w:vertAlign w:val="superscript"/>
              </w:rPr>
              <w:t>c</w:t>
            </w:r>
            <w:r w:rsidRPr="005B5F2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03892C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96 (2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B2582B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304 (42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ED34C6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2.24 (1.70-2.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0E70E3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10D8FF3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1.04 (0.70-1.5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0585529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0.831</w:t>
            </w:r>
          </w:p>
        </w:tc>
      </w:tr>
      <w:tr w:rsidR="007F19DE" w:rsidRPr="005B5F21" w14:paraId="13B4C34A" w14:textId="77777777" w:rsidTr="00501AC6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D43C954" w14:textId="5825C037" w:rsidR="007F19DE" w:rsidRPr="005B5F21" w:rsidRDefault="007F19DE" w:rsidP="009917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  <w:color w:val="000000"/>
                <w:lang w:val="en-GB"/>
              </w:rPr>
              <w:t>Attitudinal Statem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8F49E5" w14:textId="77777777" w:rsidR="007F19DE" w:rsidRPr="005B5F21" w:rsidRDefault="007F19DE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12C0BE" w14:textId="77777777" w:rsidR="007F19DE" w:rsidRPr="005B5F21" w:rsidRDefault="007F19DE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A78F7E4" w14:textId="77777777" w:rsidR="007F19DE" w:rsidRPr="005B5F21" w:rsidRDefault="007F19DE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CAA883" w14:textId="77777777" w:rsidR="007F19DE" w:rsidRPr="005B5F21" w:rsidRDefault="007F19DE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AF9CC1" w14:textId="77777777" w:rsidR="007F19DE" w:rsidRPr="005B5F21" w:rsidRDefault="007F19DE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61D78EB" w14:textId="77777777" w:rsidR="007F19DE" w:rsidRPr="005B5F21" w:rsidRDefault="007F19DE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186F" w:rsidRPr="005B5F21" w14:paraId="2B4CA92B" w14:textId="77777777" w:rsidTr="00501AC6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D76D796" w14:textId="77777777" w:rsidR="00D3186F" w:rsidRPr="005B5F21" w:rsidRDefault="00D3186F" w:rsidP="006D646F">
            <w:pPr>
              <w:tabs>
                <w:tab w:val="left" w:pos="2520"/>
              </w:tabs>
              <w:spacing w:line="480" w:lineRule="auto"/>
              <w:ind w:left="72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B5F21">
              <w:rPr>
                <w:rFonts w:ascii="Times New Roman" w:hAnsi="Times New Roman" w:cs="Times New Roman"/>
                <w:color w:val="000000"/>
                <w:lang w:val="en-GB"/>
              </w:rPr>
              <w:t>I prefer not to use condoms for anal 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39607F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271 (7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37BB28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649 (91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13D143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4.36 (3.10-6.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4FC831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BFB2E6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3.32 (2.28-4.8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73F1D1C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5F2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D3186F" w:rsidRPr="005B5F21" w14:paraId="1584A280" w14:textId="77777777" w:rsidTr="00501AC6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702A2F9" w14:textId="77777777" w:rsidR="00D3186F" w:rsidRPr="005B5F21" w:rsidRDefault="00D3186F" w:rsidP="006D646F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  <w:color w:val="000000"/>
                <w:lang w:val="en-GB"/>
              </w:rPr>
              <w:t>When I am taking PrEP, I still worry about getting H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3307D0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91 (2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BFC333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105 (14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B0797C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0.56 (0.41-0.7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314A8F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10638DA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0.67 (0.47-0.9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6BFC20F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5F21">
              <w:rPr>
                <w:rFonts w:ascii="Times New Roman" w:hAnsi="Times New Roman" w:cs="Times New Roman"/>
                <w:b/>
                <w:bCs/>
              </w:rPr>
              <w:t>0.021</w:t>
            </w:r>
          </w:p>
        </w:tc>
      </w:tr>
      <w:tr w:rsidR="00D3186F" w:rsidRPr="005B5F21" w14:paraId="4F160EEC" w14:textId="77777777" w:rsidTr="00501AC6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C5AD54E" w14:textId="77777777" w:rsidR="00D3186F" w:rsidRPr="005B5F21" w:rsidRDefault="00D3186F" w:rsidP="006D646F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  <w:color w:val="000000"/>
                <w:lang w:val="en-GB"/>
              </w:rPr>
              <w:t>I am concerned about getting S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B5CBC7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306 (7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578535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477 (67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9E1C05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0.52 (0.39-0.7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A5B684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57E9D4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0.58 (0.42-0.8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BB237DF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5F21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D3186F" w:rsidRPr="005B5F21" w14:paraId="6B6069C8" w14:textId="77777777" w:rsidTr="00501AC6"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75452" w14:textId="77777777" w:rsidR="00D3186F" w:rsidRPr="005B5F21" w:rsidRDefault="00D3186F" w:rsidP="006D646F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  <w:color w:val="000000"/>
                <w:lang w:val="en-GB"/>
              </w:rPr>
              <w:t>I try to avoid getting ST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A866F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284 (74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43674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434 (61.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9C9CC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0.55 (0.42-0.7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F5FC9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AA990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0.82 (0.60-1.11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7E9C8" w14:textId="77777777" w:rsidR="00D3186F" w:rsidRPr="005B5F21" w:rsidRDefault="00D3186F" w:rsidP="009917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</w:rPr>
              <w:t>0.199</w:t>
            </w:r>
          </w:p>
        </w:tc>
      </w:tr>
      <w:tr w:rsidR="00D3186F" w:rsidRPr="005B5F21" w14:paraId="0FE657C5" w14:textId="77777777" w:rsidTr="00501AC6">
        <w:tc>
          <w:tcPr>
            <w:tcW w:w="4820" w:type="dxa"/>
            <w:tcBorders>
              <w:top w:val="single" w:sz="4" w:space="0" w:color="auto"/>
              <w:left w:val="nil"/>
              <w:right w:val="nil"/>
            </w:tcBorders>
          </w:tcPr>
          <w:p w14:paraId="1B8C37A3" w14:textId="77777777" w:rsidR="005F3C9D" w:rsidRPr="005F3C9D" w:rsidRDefault="005F3C9D" w:rsidP="0099172A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F3C9D">
              <w:rPr>
                <w:rFonts w:ascii="Times New Roman" w:hAnsi="Times New Roman" w:cs="Times New Roman"/>
                <w:color w:val="000000"/>
                <w:lang w:val="en-GB"/>
              </w:rPr>
              <w:t>Bold values indicate statistical significance</w:t>
            </w:r>
            <w:bookmarkStart w:id="0" w:name="_GoBack"/>
            <w:bookmarkEnd w:id="0"/>
          </w:p>
          <w:p w14:paraId="6CC70C79" w14:textId="7599778C" w:rsidR="00D3186F" w:rsidRPr="005B5F21" w:rsidRDefault="00D3186F" w:rsidP="0099172A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B5F21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a</w:t>
            </w:r>
            <w:r w:rsidRPr="005B5F21">
              <w:rPr>
                <w:rFonts w:ascii="Times New Roman" w:hAnsi="Times New Roman" w:cs="Times New Roman"/>
                <w:color w:val="000000"/>
                <w:lang w:val="en-GB"/>
              </w:rPr>
              <w:t>Adjusted odds ratio</w:t>
            </w:r>
          </w:p>
          <w:p w14:paraId="2B3670AD" w14:textId="77777777" w:rsidR="00D3186F" w:rsidRPr="005B5F21" w:rsidRDefault="00D3186F" w:rsidP="0099172A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B5F21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b</w:t>
            </w:r>
            <w:r w:rsidRPr="005B5F21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Mean</w:t>
            </w:r>
            <w:r w:rsidRPr="005B5F21">
              <w:rPr>
                <w:rFonts w:ascii="Times New Roman" w:hAnsi="Times New Roman" w:cs="Times New Roman"/>
                <w:color w:val="000000"/>
                <w:lang w:val="en-GB"/>
              </w:rPr>
              <w:t xml:space="preserve"> (S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628D53EB" w14:textId="77777777" w:rsidR="00D3186F" w:rsidRPr="005B5F21" w:rsidRDefault="00D3186F" w:rsidP="009917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62D94B9D" w14:textId="77777777" w:rsidR="00D3186F" w:rsidRPr="005B5F21" w:rsidRDefault="00D3186F" w:rsidP="009917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14:paraId="4536BFCB" w14:textId="77777777" w:rsidR="00D3186F" w:rsidRPr="005B5F21" w:rsidRDefault="00D3186F" w:rsidP="009917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6068AEF4" w14:textId="77777777" w:rsidR="00D3186F" w:rsidRPr="005B5F21" w:rsidRDefault="00D3186F" w:rsidP="009917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14:paraId="2B0CA92C" w14:textId="77777777" w:rsidR="00D3186F" w:rsidRPr="005B5F21" w:rsidRDefault="00D3186F" w:rsidP="009917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right w:val="nil"/>
            </w:tcBorders>
          </w:tcPr>
          <w:p w14:paraId="1FC2D15B" w14:textId="77777777" w:rsidR="00D3186F" w:rsidRPr="005B5F21" w:rsidRDefault="00D3186F" w:rsidP="009917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3F1D" w:rsidRPr="00D3186F" w14:paraId="7A7232FF" w14:textId="77777777" w:rsidTr="001C6BA3">
        <w:tc>
          <w:tcPr>
            <w:tcW w:w="13950" w:type="dxa"/>
            <w:gridSpan w:val="7"/>
            <w:tcBorders>
              <w:left w:val="nil"/>
              <w:right w:val="nil"/>
            </w:tcBorders>
          </w:tcPr>
          <w:p w14:paraId="18B82832" w14:textId="77777777" w:rsidR="00AA3F1D" w:rsidRPr="005B5F21" w:rsidRDefault="00AA3F1D" w:rsidP="0099172A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B5F21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c</w:t>
            </w:r>
            <w:r w:rsidRPr="005B5F21">
              <w:rPr>
                <w:rFonts w:ascii="Times New Roman" w:hAnsi="Times New Roman" w:cs="Times New Roman"/>
                <w:color w:val="000000"/>
                <w:lang w:val="en-GB"/>
              </w:rPr>
              <w:t>In last 6 months</w:t>
            </w:r>
          </w:p>
          <w:p w14:paraId="16B35FE3" w14:textId="3E5925A8" w:rsidR="00AA3F1D" w:rsidRPr="00D3186F" w:rsidRDefault="00AA3F1D" w:rsidP="00AA3F1D">
            <w:pPr>
              <w:rPr>
                <w:rFonts w:ascii="Times New Roman" w:hAnsi="Times New Roman" w:cs="Times New Roman"/>
              </w:rPr>
            </w:pPr>
            <w:r w:rsidRPr="005B5F21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d</w:t>
            </w:r>
            <w:r w:rsidRPr="005B5F21">
              <w:rPr>
                <w:rFonts w:ascii="Times New Roman" w:hAnsi="Times New Roman" w:cs="Times New Roman"/>
                <w:color w:val="000000"/>
                <w:lang w:val="en-GB"/>
              </w:rPr>
              <w:t>Includes both anal intercourse and penetrative (vaginal) inte</w:t>
            </w:r>
            <w:r w:rsidR="003C12F6" w:rsidRPr="005B5F21">
              <w:rPr>
                <w:rFonts w:ascii="Times New Roman" w:hAnsi="Times New Roman" w:cs="Times New Roman"/>
                <w:color w:val="000000"/>
                <w:lang w:val="en-GB"/>
              </w:rPr>
              <w:t>rcourse</w:t>
            </w:r>
            <w:r w:rsidR="003C12F6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</w:tr>
    </w:tbl>
    <w:p w14:paraId="6E4A94E3" w14:textId="77777777" w:rsidR="00D3186F" w:rsidRPr="00D3186F" w:rsidRDefault="00D3186F">
      <w:pPr>
        <w:rPr>
          <w:rFonts w:ascii="Times New Roman" w:hAnsi="Times New Roman" w:cs="Times New Roman"/>
        </w:rPr>
      </w:pPr>
    </w:p>
    <w:sectPr w:rsidR="00D3186F" w:rsidRPr="00D3186F" w:rsidSect="005B5F2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7B4A35" w14:textId="77777777" w:rsidR="00CE61AB" w:rsidRDefault="00CE61AB" w:rsidP="0030722E">
      <w:r>
        <w:separator/>
      </w:r>
    </w:p>
  </w:endnote>
  <w:endnote w:type="continuationSeparator" w:id="0">
    <w:p w14:paraId="547FBFC5" w14:textId="77777777" w:rsidR="00CE61AB" w:rsidRDefault="00CE61AB" w:rsidP="003072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Leelawadee UI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7C2729" w14:textId="77777777" w:rsidR="00CE61AB" w:rsidRDefault="00CE61AB" w:rsidP="0030722E">
      <w:r>
        <w:separator/>
      </w:r>
    </w:p>
  </w:footnote>
  <w:footnote w:type="continuationSeparator" w:id="0">
    <w:p w14:paraId="4C25F8B2" w14:textId="77777777" w:rsidR="00CE61AB" w:rsidRDefault="00CE61AB" w:rsidP="003072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9D6"/>
    <w:rsid w:val="0001748C"/>
    <w:rsid w:val="00024321"/>
    <w:rsid w:val="00027565"/>
    <w:rsid w:val="00045B15"/>
    <w:rsid w:val="00053B76"/>
    <w:rsid w:val="0007563F"/>
    <w:rsid w:val="00092F7B"/>
    <w:rsid w:val="000A74B2"/>
    <w:rsid w:val="001122F8"/>
    <w:rsid w:val="00152305"/>
    <w:rsid w:val="001A1AC7"/>
    <w:rsid w:val="001C6BA3"/>
    <w:rsid w:val="001C70BF"/>
    <w:rsid w:val="001D41AE"/>
    <w:rsid w:val="001F0E5E"/>
    <w:rsid w:val="001F3255"/>
    <w:rsid w:val="002263A7"/>
    <w:rsid w:val="00264801"/>
    <w:rsid w:val="00284B0C"/>
    <w:rsid w:val="002E24F7"/>
    <w:rsid w:val="0030722E"/>
    <w:rsid w:val="0031784F"/>
    <w:rsid w:val="00317C33"/>
    <w:rsid w:val="00346179"/>
    <w:rsid w:val="0036093F"/>
    <w:rsid w:val="003A6B59"/>
    <w:rsid w:val="003C12F6"/>
    <w:rsid w:val="003E2ADD"/>
    <w:rsid w:val="004A243B"/>
    <w:rsid w:val="00501AC6"/>
    <w:rsid w:val="005675ED"/>
    <w:rsid w:val="005B5F21"/>
    <w:rsid w:val="005F3C9D"/>
    <w:rsid w:val="005F6FBB"/>
    <w:rsid w:val="006235FE"/>
    <w:rsid w:val="006A4616"/>
    <w:rsid w:val="006D646F"/>
    <w:rsid w:val="007234D3"/>
    <w:rsid w:val="007823E1"/>
    <w:rsid w:val="007E0619"/>
    <w:rsid w:val="007F19DE"/>
    <w:rsid w:val="008105A0"/>
    <w:rsid w:val="00826D44"/>
    <w:rsid w:val="008569A3"/>
    <w:rsid w:val="008619D6"/>
    <w:rsid w:val="008634C1"/>
    <w:rsid w:val="00866B1A"/>
    <w:rsid w:val="00894D65"/>
    <w:rsid w:val="00902966"/>
    <w:rsid w:val="009435A8"/>
    <w:rsid w:val="009514E7"/>
    <w:rsid w:val="009531E8"/>
    <w:rsid w:val="009B3DA0"/>
    <w:rsid w:val="009C48C8"/>
    <w:rsid w:val="009C7F9C"/>
    <w:rsid w:val="009D1AC7"/>
    <w:rsid w:val="009D4348"/>
    <w:rsid w:val="00A04FF9"/>
    <w:rsid w:val="00A2470B"/>
    <w:rsid w:val="00AA3F1D"/>
    <w:rsid w:val="00AB0C00"/>
    <w:rsid w:val="00AE7FB8"/>
    <w:rsid w:val="00AF582D"/>
    <w:rsid w:val="00B57355"/>
    <w:rsid w:val="00BC4082"/>
    <w:rsid w:val="00BD05AA"/>
    <w:rsid w:val="00C02870"/>
    <w:rsid w:val="00C12218"/>
    <w:rsid w:val="00C452E8"/>
    <w:rsid w:val="00C5184F"/>
    <w:rsid w:val="00C9416C"/>
    <w:rsid w:val="00C96711"/>
    <w:rsid w:val="00CC1897"/>
    <w:rsid w:val="00CD65E6"/>
    <w:rsid w:val="00CE61AB"/>
    <w:rsid w:val="00D17C0C"/>
    <w:rsid w:val="00D26D54"/>
    <w:rsid w:val="00D3186F"/>
    <w:rsid w:val="00D676B7"/>
    <w:rsid w:val="00DD607B"/>
    <w:rsid w:val="00DE2A81"/>
    <w:rsid w:val="00E05177"/>
    <w:rsid w:val="00E50D56"/>
    <w:rsid w:val="00E76458"/>
    <w:rsid w:val="00E85106"/>
    <w:rsid w:val="00E92DD0"/>
    <w:rsid w:val="00EB5FC5"/>
    <w:rsid w:val="00EB7772"/>
    <w:rsid w:val="00EC413F"/>
    <w:rsid w:val="00EF243B"/>
    <w:rsid w:val="00EF432F"/>
    <w:rsid w:val="00EF68E8"/>
    <w:rsid w:val="00F3510F"/>
    <w:rsid w:val="00F41EF3"/>
    <w:rsid w:val="00F478A3"/>
    <w:rsid w:val="00F518FD"/>
    <w:rsid w:val="00FB32EB"/>
    <w:rsid w:val="00FD63B8"/>
    <w:rsid w:val="00FF3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CAF706E"/>
  <w15:chartTrackingRefBased/>
  <w15:docId w15:val="{1D659C43-1640-F346-803E-AA19FEDEF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18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941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41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41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41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416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F3255"/>
  </w:style>
  <w:style w:type="paragraph" w:styleId="Header">
    <w:name w:val="header"/>
    <w:basedOn w:val="Normal"/>
    <w:link w:val="HeaderChar"/>
    <w:uiPriority w:val="99"/>
    <w:unhideWhenUsed/>
    <w:rsid w:val="0030722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722E"/>
  </w:style>
  <w:style w:type="paragraph" w:styleId="Footer">
    <w:name w:val="footer"/>
    <w:basedOn w:val="Normal"/>
    <w:link w:val="FooterChar"/>
    <w:uiPriority w:val="99"/>
    <w:unhideWhenUsed/>
    <w:rsid w:val="0030722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72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AC102BA-CADB-41AE-B558-277ECCF716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6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well-Day</dc:creator>
  <cp:keywords/>
  <dc:description/>
  <cp:lastModifiedBy>Bhavani Sree E.</cp:lastModifiedBy>
  <cp:revision>3</cp:revision>
  <dcterms:created xsi:type="dcterms:W3CDTF">2023-02-15T02:22:00Z</dcterms:created>
  <dcterms:modified xsi:type="dcterms:W3CDTF">2023-03-03T11:40:00Z</dcterms:modified>
</cp:coreProperties>
</file>